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EC15B" w14:textId="2A725F68" w:rsidR="00000000" w:rsidRDefault="0071699C" w:rsidP="00E97573">
      <w:pPr>
        <w:ind w:firstLineChars="200" w:firstLine="420"/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5.</w:t>
      </w:r>
      <w:r w:rsidR="00E97573">
        <w:t xml:space="preserve"> </w:t>
      </w:r>
      <w:r w:rsidR="00E97573">
        <w:rPr>
          <w:rFonts w:hint="eastAsia"/>
        </w:rPr>
        <w:t>The</w:t>
      </w:r>
      <w:r w:rsidR="00E97573">
        <w:t xml:space="preserve"> </w:t>
      </w:r>
      <w:r w:rsidR="00E97573">
        <w:rPr>
          <w:rFonts w:hint="eastAsia"/>
        </w:rPr>
        <w:t>p</w:t>
      </w:r>
      <w:r w:rsidRPr="0071699C">
        <w:t>rediction of CpG Islands Position in INHBA Sequence</w:t>
      </w:r>
    </w:p>
    <w:p w14:paraId="3D9421B2" w14:textId="77777777" w:rsidR="0028601C" w:rsidRDefault="0028601C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22254" w14:paraId="5860BD93" w14:textId="77777777" w:rsidTr="0028601C">
        <w:tc>
          <w:tcPr>
            <w:tcW w:w="8296" w:type="dxa"/>
          </w:tcPr>
          <w:p w14:paraId="2C190EFD" w14:textId="6A1A1CCE" w:rsidR="00F22254" w:rsidRPr="008566AF" w:rsidRDefault="00F22254" w:rsidP="00F2225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r>
              <w:rPr>
                <w:rFonts w:ascii="Courier New" w:eastAsia="宋体" w:hAnsi="Courier New" w:cs="Courier New" w:hint="eastAsia"/>
                <w:color w:val="000000"/>
                <w:kern w:val="0"/>
                <w:sz w:val="20"/>
                <w:szCs w:val="20"/>
                <w:shd w:val="pct15" w:color="auto" w:fill="FFFFFF"/>
              </w:rPr>
              <w:t>The</w:t>
            </w:r>
            <w:r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>
              <w:rPr>
                <w:rFonts w:ascii="Courier New" w:eastAsia="宋体" w:hAnsi="Courier New" w:cs="Courier New" w:hint="eastAsia"/>
                <w:color w:val="000000"/>
                <w:kern w:val="0"/>
                <w:sz w:val="20"/>
                <w:szCs w:val="20"/>
                <w:shd w:val="pct15" w:color="auto" w:fill="FFFFFF"/>
              </w:rPr>
              <w:t>sequence</w:t>
            </w:r>
            <w:r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 xml:space="preserve"> </w:t>
            </w:r>
            <w:r>
              <w:rPr>
                <w:rFonts w:ascii="Courier New" w:eastAsia="宋体" w:hAnsi="Courier New" w:cs="Courier New" w:hint="eastAsia"/>
                <w:color w:val="000000"/>
                <w:kern w:val="0"/>
                <w:sz w:val="20"/>
                <w:szCs w:val="20"/>
                <w:shd w:val="pct15" w:color="auto" w:fill="FFFFFF"/>
              </w:rPr>
              <w:t>of</w:t>
            </w:r>
            <w:r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 xml:space="preserve"> INHBA</w:t>
            </w:r>
          </w:p>
        </w:tc>
      </w:tr>
      <w:tr w:rsidR="0028601C" w14:paraId="0C718D8F" w14:textId="77777777" w:rsidTr="0028601C">
        <w:tc>
          <w:tcPr>
            <w:tcW w:w="8296" w:type="dxa"/>
          </w:tcPr>
          <w:p w14:paraId="26D0DF9B" w14:textId="2BBDC50A" w:rsidR="0028601C" w:rsidRPr="008566AF" w:rsidRDefault="0028601C" w:rsidP="002860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ACCTCAAGTGATCCACCTGCTTCAGTCTCCCAAAGTGCTGGGATTACAGGCATGACCC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CTGGCATAAATATGTCCACATTTTTAAATCCAGTGATTCCACTTCTAGGAACTTATCTCAAGGAAATAATAAGAGATGCATTTAAATACATATAAGGATGGATGCAATACTTATACTTACAAAATTTGGGAAATGACTTCAATATACAATAATTGTGGACTGGTTTAAAAATAAAGACACACCTATTTGAAAGGTTACTCCCCAGTCATTAATATTTTCAAGAAATAATTTGACTATTGAAAATGCTCAACATACAGTGATAGGTGAAAAATATCAGTATACAGGATTATATTACAGTAGGATTGCAATTTTTTTTTTTACACATACACAGAAATTTTAAT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ATTATTTCTGGAAGGGATGATTACATGTGATTTACATTTTTTGTTC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CTTCAACATTTTATACAAATAATA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CTTTTTTAAGCTTAGGATGGATGTCATTTAAAAAGCAACAATTTTTGGTATTGGAAGCAGACAGAT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GAGAAGGTGCCCAATTGCTACAGGGTTTCTTTCTACACAGGGTTTCTTACTATTCAGATGCACCAGAAGGG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CTCAGCCTCTT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TGACAGACAGCTGGATCACCTGGTAAGTCTGGAATGTTCAGGTCTGCAGGAATCACTTTCC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TTCTTTTCTGGGTCTCTCAGAAATTTCCATAGAAGAAGGATATGGAAATTTGAATGCCACCATGAGAGTTTTCTCTAGTCACATGATTAACAGTCTGTGCTGGTGATGTGTCCTTTGGTCAACACTCTTCTACCTGGGCAGCTGCTGCAAATCAGGAGTGCCTCTCCATCAGGAAAAGACAGAAACAAAACAGACTCTA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ATGACTTTGCCTTAA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AACAAACAGGTTCATGGAAATGGCCAAATTCACAACTATAACTTAGGAGGTTGACTCAGCCACTAACTAATTGTACCTGAATCAGACTTTGTTTCTTAAAAAGTTATGTGCTGTTCTTCATGGTACCAGTTAGGGGGCAGCAGATAGCCTGGCATCTTTTGTTGTCTAAAGGAAGCTTCCAATTAGGAGATCCTAAAGTTTCTATGTATTATTTTATTTATCATGTGACATGGTCTGACAGTTCCATCC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CAGCTGTTCATTTTGGAAGCCAAACCTCTCACCTAGTAGAGTGCTTATAATTCACTACTGAGCAAAGGTGAACCCAAATAATAAAGTATCCTATATAATTACTGCACTCTGCATCAGCCATTTCAGTTTCATCATTATCTAAATAT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AAGCCCTAGCCTTCTCTTTTGGTCTATCATTCTGTCTCTCACA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CCTAAGTAAACTTTATTTTGACTCCTTAAAATACCCTCAGGATGAGAATGCAAGTAATGGGATGAGTGTAGGCATCTATAAAATGGCTTCTGCAAAGACCTCAAGATGCTAGTTTAAGAGGATGAGGCATAGCCAGCCTGT</w:t>
            </w:r>
          </w:p>
          <w:p w14:paraId="74F45063" w14:textId="3C8B9C09" w:rsidR="0028601C" w:rsidRPr="0028601C" w:rsidRDefault="0028601C" w:rsidP="002860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</w:pP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GGTAAAAACATTTGCTTTCCTGATGCATGCAACATTGTGGAGATGCTACTTTTGTGTGTGGGGTGTGTGTGTTTGTGTGTGTGTGTGTGTGTGTGTGTGTAGCTACTGAACACTGAGAATTTTGTCTATTCAAAAAGAAACAACAGAAACATGATGCTGAGCTCTTGAGGATCCTTGAACCAATGTCTTCTTTTGGTTTTGAT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shd w:val="pct15" w:color="auto" w:fill="FFFFFF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shd w:val="pct15" w:color="auto" w:fill="FFFFFF"/>
              </w:rPr>
              <w:t>TACCTATTTTAGTTTCCAGAAGCTCCTCATGGGATAAAGAGTAGTAGGTGTGGAAACCAGATCACAGAGAGGTAGGCTGACTTGTAACTTTCCAGCCAGGGACAGAGCCCCTGTGTGTAGTAGGGTCTTTTCAGTACCAGTCTACCCTGGTGGCTTGTCACAGAGCATTTGCCCATCTTTCCAAGGCTCTACAAAATAGGATGCAGGGAATTCAGGTCAGCCAATAAAGCTTTTTTAAAAAAGGAAGAGAAAT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ATACCAGTAAGCAACATTGACTGTGTACCAGCACATTCTA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TCA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CTAACTCAGCTATCCCTGACAACAATCCTATCTATGAATATTATTATCCATATTTATTATACTAATTGTGGAACCAAGTCATTTGCCCAGGAGTTTGAAAGTGGTGAATCCTAAATTTGAACCCAGTCAGTCTGACTGCAGGACCCACACATTCAACCACTACCTTTTGCCTCATCTTCAAATGGTGTTTTGCATACTTCAGAGCACTGAGGTGGCTGTGCCCTTGGTCACTGGGAGGCCATACTTGGCTGCACCCATTTGGACTGTCAGGATCTTCTCCAGTCAGAGGCC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AGGGCCAGAGACAATGGAGAATTATTTAGTATCCAGTGGTTCTAGAAACTGCCTCTGTTTCAAGCCCAGGAAGAAGGCTTTCTGAGGAGGACATTCCTTCTTGGGACAAGGACCCTTAGTGAGATTTGGCCTTTATGCACCTCCATCTGAAAAGCTAAGCTTTTCTCTGGGAATTTGAATTGAAGGTTAGGGATGATTGCTCAGATGGGGAAAGTGTGAAATGGTAATCACTTTCATATGACA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AAATGTTATAATAAAGCTGAGTAAATTGGAGCATGAGTT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CCTTTGCCTAATGATGTCACTCACTTTGTGCTTCCTCCAGCCTATGATTAATAAAAGAGGGGTTATGACAGTAACTCACTCCTAGTGGGCAGCAGTG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lastRenderedPageBreak/>
              <w:t>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AGCAGCAGCTGAGCAAACTGACTACATTTAGTTG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TGTATGTGGGCATTTTTTTTTCCTGTGACTAACATGAAGATAACAGCATCTAATAAAACAAAAGCTCCTTGAAATTTGGGAAACTTATTGGGTGAACTCTTTTCTACAGGGAGCACCATTTTAATTATTCTCAGCTCATAGTTAAGTGATGTTGGAGTTGGCCAAAATTACCTTGTTGGCTTTCTGCCCCTGTTTCATTAAGGGATCACAAATGAACCCCTGGCCTTTTGGAGAGAGGTTTTCTGGAGTGTTTTTTTCCTTCTACTATAGAGGCTCCTCCCTCATTCATTATACTCTTCCATCTTTTAAGAGGAACTCAATGAGTAGAAGAGGGATTGTAGCCATAAGTTATTTTTTGAAAGTTTAAAGCTGGTTGTAGAATTCAGTGATTCCATTTTAAACTTTGTAAGAATATTGTGCTTAATTACAGTTTGCTTTTCCAATCTAAAGTGACAGAAGTCCTACTTGCTATTTCACCTTTGCAAACTTGACCTTCCTAAAATTAGAGTGGGCCACCTGGAAATATTTACTCACCTAGCTGAGCTGCTGCCAGTGTC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CCACAGGA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ACAGCAGCACTCAGCCCATGCCTTGGAGCTGCTCCCACAGAGGGCAGAACCTTTGGACTCTATTAGGA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GGAGGCAGCAATTCACTGATTTAAAAAAAATACACACAGAACTGCCCCCAGGCTTTTCTG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CTTTTTCCCTCCAAGC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TTGGGAACAGGTTGTGGGGGGATCTTTGTGGACAGGCAAAAGTGGATGCAAATCAAGATTGCTGCTCTCTTATCAGTCCAATGGAATC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CTAAACCACCATGTCTTCAAGTCACCA</w:t>
            </w:r>
            <w:r w:rsidRPr="0028601C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ACTTATTACCCAAGGGGATCCAGGTGAGAAAAATGATTACAACAATCTGTTCCGCATTCCTTGGGGGGTATTTTTCAATAATCTTCTGAGGCAATAGGAAGATAAATTGTTGAAGCAGATGTTTCCTGATTGGGTTAGAACTGAGTCATGATAAACAATTTTGAAATATATATTGGTCAGGAAGAATGTTGAGGGCATATTTCTTCAGGTTGAGTTAGTCTGGGTTTTTTTCAATATATGTTTTTATATAGTGGTTGTAAATGAGTATTTCTTTCAATATTGAATTTTTTTTACATGTACTACATGGTTACTTCTTGGGAAGAAGTCCAGGCATTTCTGAATCATTTGAAAGTTGATTGAGGCCTTTGGTTCCAAAATGACCATTTACCTGAGGAGACAGTGATTCA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GGAAGAGATGA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AGAGTGTCTAAGACATTCCCCTCATGGCTCCCTTCATCTTAAAATGATCTCTGACCTACCCTTTCCTTTCTGGATGACCCATTTTACTCAGGAGCTAAGTGATGAACCAGGGAAGTAAGCACTCACTGTATGGACAACAGGATTTCAGTTCTAAGCTAGTTTTATCCAGGCAACTTCCCTCTTGTGCATTTCACCAATACTTGTTGATTACTCT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TTTCCATGAGATGGAATCCTTCACAATAGTTTCCCCAGTCCTCACAGGAGAGCAACACCTGGAAGGGCATGGCCTTCCTTTAATAGACACACCACTTCCTTTTACAAAGGAAGTTTGGAGAATATAATGTTGCTTGCAACAGCCATTAGGATTTAGCAAAACACTGTTTTATCTCTTTGGATATTGATTGTATGTCATTCCCCTAAGGTATTAAACAAATAAAATCAAGCTACATCATATTTGTTTGCTCTAGGAGAAAGGCATGGTTATCC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TGTGAATTTTACTTCAGGGAATTCTCTATTGCATGGATTTATCTGATACTGAATTGCTAAAATGAACAACTCAATCCTTTATTCATTTACTCTTTTGCATGAGTCTCTTGTCTCCTAACAACTTGGGTGTGGGCCAGCCCATCTCATTTTGTTGCTGGTCACCAAGATTCTGCTTTAGGTCAGAACAAAAAGCCAGCAGGAAAATGTATTGAGACCA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AAGTTGGTTGGAAC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GTTGCCCAAGAGGAACATTGTATCTGTAGTCTCCAGTAATCAGAAAACATAAGATGCAAAAGGAAGCAGAATCACTTGAATTATTAGTATTTTGTAGAGCTGCAATTTTTTTTTTTTTTTGGTTTCCAAGGCCTCTTGGAGATGGATAGGGAGAAGGTTGAGTGAAACTTTACAATTATAATATGAAATCAGGGTATCTCAACTGCAGAACAATGAACACTGTAGGCCAGGTAATTTCTTGTTGTTGGGGGCTGTCCTGTGCATGGTAGGATATTCAGCAGCATCCCTGGGCCCTACCCACTAATGATCAGTAGAACCTCCCTCCCAGCTGTAACAACCAAAATGTCTTCAAACATGGCCAGATGTT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GAGCAAAA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TGAGAACCACTGCTGTAGAATGAAGAGTAATAGGTTACTTACTGGGTTTTCTTCCTCCTTCTCTTTTCCCTAATTGTTTTAGTTCTAGTATCTGGGTTCCCTTGGTTCAGAAAGCAGCATTTCCAAATAATCTAAAAACAGAGTGCTCTTACATAGCAGAAGGCCTTGTGGGATATTCTGGTGGTTCTGAAAGAAATGTGAAGCT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CAAGTTTCAGATTAACCATTTCTGACCCTGTTGTTCTCAATGAATTTCAGGGGACTTTTTAATGCTTTCCTCTCTCTCTCTGT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CTATTCATTCATTGATTTAACTTAAAAGCAAAACAGCTTCCCAGTTCAATTTTG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GATTCTCCTTTGTCCCAAATCTTTCTACCTAACATTCAGCCCAAGCTATGTACAGGC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TGTCCAGGAAACAGGCAGGGTTTGCCAATCCCATG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lastRenderedPageBreak/>
              <w:t>ATTTAAACCATTTGATGAGACCCTTCATCACAGACT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AGTCTCCCTGCAGCAAATAGTACTCTGGATCCTGCC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CTCTGGATTCTGAGCTGCCTCTGGAGGGAGTCACCCCTCACCAACAAGGCCAGGTTT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CTGAGCCCCAGAATAACACATCAGCTGCTGGGAACACCTCGAGTCCTTTTGATTTCTCTCCATAGT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TTATG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TTCCCAG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ATGAACCAGAAATCATGCTTTTTTGGAAACAGATTTTTTCATAGGAAGGAAAGAAAAC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AGCACTCTTG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CCTCTGAACCCCCAGCCTTGTGTCATTTCAGCTGAATCAGAGAACAACATCCCAGTCACCTGCTTGG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TCCTGGCTTGTATTTTTGACTGAATAACAGCAA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GCAGCAGCTAAAATAATAGAGCCCTGAAAAATGCCCCAAC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CCCACTCCCTTTTCTGGTCCTGTCTCCTTGCTCCAGGAGTAGTGAGGA</w:t>
            </w:r>
          </w:p>
          <w:p w14:paraId="487ECADD" w14:textId="39CCED76" w:rsidR="0028601C" w:rsidRPr="0028601C" w:rsidRDefault="0028601C" w:rsidP="002860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</w:pP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AAGAGACCAGTTAATAG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TGGATGAAAGCTGAAGGACAG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TTTGAGAAGAAAAGTGAACATTCTTGCTTCCTCATCT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highlight w:val="cyan"/>
                <w:u w:val="single"/>
              </w:rPr>
              <w:t>AT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CAACTTTGAACAGGGACAGCTGCTGCCACAGGTAAACACCACTATAGGGTTGGC</w:t>
            </w:r>
            <w:r w:rsidRPr="008566AF">
              <w:rPr>
                <w:rFonts w:ascii="Courier New" w:eastAsia="宋体" w:hAnsi="Courier New" w:cs="Courier New"/>
                <w:b/>
                <w:bCs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TGGCCCTAAGCTAGGTGTCA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TAAGCC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GGCCAGCAC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A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TGGCCTCTCCCCCAT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ACAATTGAGCTCTTATCCTTAA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AACTTTGTTTTTTGACCAGCTCACTAATTGTGATTGAAAACACCAGCTCCCCAGCAATGCAC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ATTGGAGTTAGCAGCAGCAAGACAGGCCCTAATTGCTCCATTTACATAAAAGTAGAAACATACAACTTCTAAATATAAATCTCTGGCACA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TTCCTTTTGCAATTACAGTAAAATAAGGTACCACAGTTTCCCTC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CTCCTTC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AGCAAGCTGCTCCA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T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TAGTGGCTGCTCC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AGG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AGAACAGAGCCATGCAAATGCTCCAG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TGGAGTTGGGTTTGTGAAGT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CAGTAAATCAGG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CTCCACTAGGTGAATAA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TGGCAG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CCACTTTGCTAGTGCAGT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TGGAGGAC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TC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ACTCAGAAGGGGGCAGTTGGCTGGTG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AG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TCC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GCT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CTCTGTC</w:t>
            </w:r>
            <w:r w:rsidRPr="00C36166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GAGCCAG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CCCCT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AGGTC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CTCCCTGACATTTGCTGTGGTTTCACTCCCTGGCACTGAGGGCTGGGTTCAGAGATTCCCAGCTGCACTCACTGAACAGTGATTTTTTTCCCCTCCCTGAATTCTTTAGCTGCCAAAAGGGGGGAAAAAATCAAGAGCTGCTCTTAAAAGAAGTTGCCCTTGCTGGTGCTCAGGGTAAAAATAGAGGCTGC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CTTAGAC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GCTTGGCCCTGGCTCCAGGCATCCTG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AGCTGGGCT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AGCAG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GC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  <w:bdr w:val="single" w:sz="4" w:space="0" w:color="auto"/>
              </w:rPr>
              <w:t>TTCCGG</w:t>
            </w:r>
            <w:r w:rsidRPr="00B95E2D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  <w:bdr w:val="single" w:sz="4" w:space="0" w:color="auto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TGATCCCTGGAAGCTGCCAGCAGGTGCTGCTCAAGGTACAGTAGCAGGG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AGAAG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ACCCGAAGGGCCTGGGGTG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GAAGCTC</w:t>
            </w:r>
            <w:r w:rsidRPr="00590924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  <w:u w:val="single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  <w:u w:val="single"/>
              </w:rPr>
              <w:t>GGGGAGGGGGAAGTGAAAGAGAAACCAAACCAAGGAAGGAGAAGGAGATTCTGGT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AGGACTGGGCTGACCAGCTTGTG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CCCTTGAGT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AGGGAAAAGCTGATTCCCAGTCTAGAATATTCCACAGAAGCTATTTTAACCTGCCTGCTTCCTCCACCACCCCCACCTTGATTTGC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GGAGGAGGCATTGCCACTGTGGTGCAGGTGGTTGCAGAGGGGTTGCAG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TGGTAGGCTGGCCTGGCAGGTGGGCA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GGCATCAGATGGCC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TTTCAGAGTCACACTTGTGTTGTGGCTCCTCTGGTCAGAGAGCTGCAGATTCCTGTGACACCCATGTTTAAGAACAGCCACCAGGCTTCTCAGAAATAGTATCACTTATTATTATCTGACAGCTGCACTTGACCCCCACAGGTTCATATCATGGATCCCATTTTATAGATGGGAACACTGAGGCCTGAGTTTA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GAGTGAGCAGAGGAACTGGGATCTGATCTGGGTTTGTTTTGTGCCCCCCACCCCCACCC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ACCTACACACACACACACACACACACACACACACACACACACACACACACTACTTTGTGTGGA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GGGATGTTTTCAGGACACTAGGGTTCATGTGTGGGTCAGGGGTGAGTTTAGATGCCCTGAAGGTCATTGACTCCACTAATTCTCAGCAAAAAGGGTGGAGAAGTTTCTTTCTTATAAAGGGTTTGAGTTCACCCAGTGCTAAGCTGAGGGGCAGGTTTGGAGTTCACCATCATTAATCCTATTTCTGTC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ACTCAGATTCACTCTCTTCCTCTACAACCTAATGATTTTTTTCCTACTTCATTTCTGCATATGCAGTTCTTAGAATACTCCTTCCCCCCACCCCCATGCAGCTCAGCACCCACACTTTCTCTGTATCTAGCCAAGAGAGACCCTTTTACACAGAAAACTTCTGGTGTCCTAATGGAACCTGCTTAAGCCACACATCAGGAGGCCAGAGCCTCTATATTTTGCTTGTGGGCACAGTGAAAAGTTTATTTTATGCATGTTAAATCCTGCATACAAAACAACATATCTGGTCATATGGCTCTCATTAGCTCCCAATTTTGCACATTTTATCCAACTTGTCATGAGAACTGGGCTTATGCTTCAACTGTAGTCCTTCAAACAACCCTTC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CTTGTCAGAGGACCCCTTCCTCCTGTGTTATTTACCAGACTTGCCAACACCCCTCCCCCACAAAAAAAGCCTGACCAGCTTTACCCCTATTTCAAGGAGTGTTCACTTCTTTTCA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lastRenderedPageBreak/>
              <w:t>TTAATCTGCTGTTATATTTGTAACAATTTAGAAATTATAGGAGTTGAAGTTCTGGTAAAAAAGAATGATGCATGAGGGTTTTTGTTGTTGTTGTTGTTGTGTGTGTGTGTGTGTGTGTGTGTGTTTGGTTAGTTAGAATGAGATTCTAAAGACCTGGGAAGGATACTTATGAAGTTCATTTAAAGAGAATTACTATTTCCAAAGTTCTTGATTTATGAAGCAGGCATTCAATTTCAAGATGTAAAATAATAGTGTAAGTTGGTTGGGG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GGAGACCATCATCATATGATTATACAGATTTTCCCAATTTTTTTCCTCAATGAAATAGCTTATTTTAAAAATATAAAATTAGAATCCCTATAAAGAACACTACCAATTTTCTTTCCTGAAAGAAACAATAAAATACTTTGTAAATAGAAGCAACTTCATGAAGTAACAGATGTTTTATGTAAAGACATAAAACTGAACCTGAATAT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TG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AGTAAAAGTTGAAAGTTGGACACACTCATTGAGACATATCTATTTGATTCCAATGTTTTTCTAAAAGGTAGAGTAATCCTAGCCAGAGGTTTCACTGGCTCAGTGCATCACCCAGTAGTGTCTCAGAAGCCAGGAAGGGCTTTCCATTAGATAATGAATTATGAAATGTCTCACACTGGAAAAACCAGTCA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GATGTCATGCTGATTCCAACCAATCCCAAACAAAGCCCCAGCCCTCCTCTGTTTCAGTGGTACCAATGTGTGGTGTACAAATAAGTAGTACAGTATAAAACTTCACAGTGCCAATACCATGAAGAGGAGCTCAGACAGCTCTTACCACATGATACAAG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TGGTGGAAGAGTGGGGACCAGAAAGGTAATGCTTTTTAACTCTTACTTCTGAGCTCTTTACACATTCAAAGATAGGAAAGCTAGGAGGAATTTTACAACTAATTGGCATTTCCAATGTGCATTGTGATGTGTACCTTTTTATATTATTCAGGCAGGTTAATACAGCTTTTAATAGTCCTAGAGCATGCAAATAGATTATATGTTTATACAAGCCACTCAGCACATATATACAAGTACATATGCCAAAGAGAAAGCTATTTTTAAGAGTTACA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AAACAGTAAATTCAGGGAACACACACATACTCAGATGCAGAGAGAATCCAAATATTGATAAGTTGCACTTATCTAAATGCTGCTATTAGGACTCCTGAGTTGTTTAGAGCCATTAAACTTTTGGTTGTATTTCAGACTTTCTTGTAAAACTTAATTGAACTGCAAAACATTTTGGGTACTGTATATGTGACTCCAAATAGGTGGATGATGTTAAGTATTATAGCACAAAGATTTTTTATAAAACCATTGTAACACAAATGTCCCCTGCCTCCCCCATTCTCTTTCACCAT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AAAAAATATGAGGCTTTTTAGGCAATGTTGACAAAGTTTTAACAATAATGGTGGAGTAATTGATGTTTCTGGAGCTGAAACCCCAAAGGTGTTAGGTTACTTGTAACAGAAAAAGTCTTACAAATAGTTGTTTTGGAAAAGGGGACAGTATATATAATTCAGAAAGCATTGTTAACCTGTGCAAACTGTAATTATAACTTAGTGTCACAATTTTCTTGCCCTCTTCCCCTTGCACTCAGATCTTATCTTGTAGTAATGATATTTATTAACTCTTTCCACCTAAACTGCATTGCTTGACTGTAATGCTATGAACACACTAGGTGTCAGATATAAGCTGAGTGTATCTTCAGAAACCAAGAGGGCTTATGTGTGGGAAAGAAA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AGGGAAGG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TTAACAGATGGACCCCTTAAAGATTCTTCTGCAAGATAAAAGCAATAAGACAGAAAATGAAAAAGAGGGGAGGGGGAAGAATTTTTTTTAAGCCTTAGAAAGGCATTGTTAAAAAATTCACATTTTTCTTTTTCTGTGCACACTAAAATCCATGATGATTTCATCTGCACTGTTCCTTTGAGGGAAAAAGAAGCAGTCAAGGAGGCTGTCTATGAATGCACTGG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ACAGGCTTGGGGCAAGCTGAAAAAACTACCACATGACAGAGAAAAATAATTTGCCAATATATTTTAGAGAGTCTTTTCCCATAGGACCAGTTATTCAAGTCAT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GCACTCTTTTTATAAAAGGATGTGGGAAAGGCCAAGAGAATTTTGCATTTTATCTGTGAAG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GGTGGTAGGCTGTAATGTGTGAGAGTGAGTGGGTC</w:t>
            </w:r>
          </w:p>
          <w:p w14:paraId="71A3AA62" w14:textId="160CABC4" w:rsidR="0028601C" w:rsidRPr="008566AF" w:rsidRDefault="0028601C" w:rsidP="002860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</w:pP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AGAAGGGGGCAGCTG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GAGAA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TCTGGAACTTGGGCTTGTGACAGGCTGCCTGCCCTCTGGTCCTTCAGTGCCCTGCTGCATTTCACAGTTGGGAAGAGTGGAGTGTATTATATGACCCCAAACAAAAGTTCCAT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CTCCTCAGATTGCCTGCCAGTGTTGATGACCTGAACATTTAAATATGAATGAATTGGGGGAAAGGACCATCTCCCCTGGATCCCATCAGGCCAGAACAATCCTCTGTTACCCCTGAGTCCCTCTTCCCTGACCTCCACTACCTGTCCACTGGACCTCCCTGCACCCTCTGCCCCAC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GCCAGGTG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CTACCACCTAGGGCTGTGGCTTGGCTGGGTGGAGG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GGGAACACTTTTTCAATCAATTCATCCCTATTGATTGAGACACTGTGTTTGTTTGGGGTTTCTTTTCTCCCCTCCAAAAAAGGAAGAAGGTGAAACCAGGAGACTGGGCAGAGAAAGAAAAAAAAATAGTGAACAAAATTAGGATAATTTATTTTAGAAGAGAAAGTAGAAC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AAATGGTGATATTTGAAGAGAGGTGTCTGTGAGGAAGCTAAGAGCAGAAGGAGAGCAGCCTGTCAGAA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CTGTCCCTCCCTCCCTAAT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lastRenderedPageBreak/>
              <w:t>CACAGCCCTACTCACAGCAAACTCCCTCCCTCTCCATTCACTCACTTACTTAGGGCCAATCCTTTCTCTCTCTCTCTCTCTCTCTCTCTCTCTCTCTCTCTTCCTTTCCCTCTCTCCCTCTCCCCCTCCCTTCCCTCCCTCTCTCCCTCTCTCTCCCCCTTCTTTCCCTCTCTCTTCTCTCCCCCTCTCTCCTCTCTCTCTGTCTCTGTCTCCCTCCCATCCTCTCTCTCTGTCTCTGTCTGTCT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ACCCTGTCTCTCCCTCCCTCCCTGTCTCCCTCCCTCCCTCCCTCCTTCCTTCTCTCTTA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ACAGTCAGAACTCTCCTCCCTGACAGCCACAAACCTACAGCACTGACTGCATTCAGAGAGGAACCTGCAAACAAAACTTCACAGAAAACTTTTTGTTCTTGTTCCAGAGAATTTGCTGAAGAGGAGAAGGAAAAAAAAAACACCAAAAAAAAAAATAAAAAAATCCACACACACAAAAAAACC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GAGGGGGGAGGAAAAGCAGGGCCTTTTAAAAAGGCAATCACAACAACTTTTGCTGCCAGG</w:t>
            </w:r>
            <w:r w:rsidRPr="0028601C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CTTGCTTTGGCTGAGAGGATTTCTGTTGGCAAGTTGCTGGATTATAGTGAGGAGTTCCCCCACCCCAGGA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GGGCAC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GGCC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CTG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CTGT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G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CCTCCCAAAGGATGTACCCAACTCTCAGCCAGAGATGGTGGAG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CAAGAAGCACATTTTAAACATGCTGCACTTGAAGAAGAGAC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GTCACCC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ACCCAAG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CTTCTG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TCAGAAAGCTTCATGTGGGCAAAG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GAGA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TATGTGGAGATAGAGGATGACATTGGAAGGAGGGCAGAAATGAATGAACTTATGGAGCAGAC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ATCATC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TTT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TCAGGTTGGTGCTGGCATTGGCAGGGGGTGGGGAGGGGTGGGGGGTGGGAGGGTAAAATATATTTCTTTGACAGTCCCAGGAGGAACTTCTTTTCCCTTCAGCTGGAAACTGCCTGGGAAGGTTATTAGTTATTAGGTGATGGT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CT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GGCAGGCAGGGGAGGGGGAGAGGACTTTACAGAAAAGGAATT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AGCTCTGCCTGGAGATGACTGGCTTACACTTACTAAACCCAG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TCACACAGAGAGGAAGC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GCCAATGTTGAGCTGGAAGGCAGACTGTGAGGGGCTGCCTTGCCCTGCCTGTGAAACCAGATCTGAGC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GGAAAG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CATTTT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GTGCTAGGGGAGCAGAGGAGGCTTC</w:t>
            </w:r>
            <w:r w:rsidRPr="008566AF">
              <w:rPr>
                <w:rFonts w:ascii="Courier New" w:eastAsia="宋体" w:hAnsi="Courier New" w:cs="Courier New"/>
                <w:b/>
                <w:color w:val="FF0000"/>
                <w:kern w:val="0"/>
                <w:sz w:val="20"/>
                <w:szCs w:val="20"/>
              </w:rPr>
              <w:t>CG</w:t>
            </w:r>
            <w:r w:rsidRPr="008566AF">
              <w:rPr>
                <w:rFonts w:ascii="Courier New" w:eastAsia="宋体" w:hAnsi="Courier New" w:cs="Courier New"/>
                <w:color w:val="000000"/>
                <w:kern w:val="0"/>
                <w:sz w:val="20"/>
                <w:szCs w:val="20"/>
              </w:rPr>
              <w:t>GACCCCATCCAAGTTTTTATTGAGGGTAGAGGGGTGAATGTACCAGGATTGGAGTGGAATGGCACAGATGAAGTCACTCTCTTAAAACAAACCTTCCCCTTTAAAAGTCCAATCTGGGGCCACATTGGAGAAGCAGGGCATATTTATGAGTGACAGTCATTTTTACCTTTAGAAAATGTCTATAAGTGCACAGGCACCACATTCAAGACAGGGAAGAGCTACTTTGGGGGACAGTTGTCATTGAACCAGCAGTTACTTTTGGGACACTGACTTTTGCTCTCTGAAAGAAAAAAAAATAAATAAAACAACCAGTTTTGTTCTTTCTAAAGTTACTAAGAGCTCTCTGCCAAGGAA</w:t>
            </w:r>
          </w:p>
          <w:p w14:paraId="00CB25B0" w14:textId="77777777" w:rsidR="0028601C" w:rsidRPr="0028601C" w:rsidRDefault="0028601C">
            <w:pPr>
              <w:rPr>
                <w:rFonts w:hint="eastAsia"/>
              </w:rPr>
            </w:pPr>
          </w:p>
        </w:tc>
      </w:tr>
    </w:tbl>
    <w:p w14:paraId="4D1F7372" w14:textId="77777777" w:rsidR="0028601C" w:rsidRDefault="0028601C"/>
    <w:p w14:paraId="4FE96722" w14:textId="74ACADE2" w:rsidR="0071699C" w:rsidRDefault="0071699C">
      <w:pPr>
        <w:rPr>
          <w:rFonts w:hint="eastAsia"/>
        </w:rPr>
      </w:pPr>
      <w:r w:rsidRPr="0071699C">
        <w:t>The underlined sequence is where CpG islands cluster, located in the first exon region.</w:t>
      </w:r>
      <w:r w:rsidRPr="0071699C">
        <w:t xml:space="preserve"> </w:t>
      </w:r>
      <w:r w:rsidRPr="0071699C">
        <w:t>The three sequences in square columns are the positions corresponding to the three primers, including 26 loci in total.</w:t>
      </w:r>
    </w:p>
    <w:sectPr w:rsidR="00716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BBBE6" w14:textId="77777777" w:rsidR="00A44666" w:rsidRDefault="00A44666" w:rsidP="0028601C">
      <w:r>
        <w:separator/>
      </w:r>
    </w:p>
  </w:endnote>
  <w:endnote w:type="continuationSeparator" w:id="0">
    <w:p w14:paraId="38D1C57E" w14:textId="77777777" w:rsidR="00A44666" w:rsidRDefault="00A44666" w:rsidP="0028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3C8A1" w14:textId="77777777" w:rsidR="00A44666" w:rsidRDefault="00A44666" w:rsidP="0028601C">
      <w:r>
        <w:separator/>
      </w:r>
    </w:p>
  </w:footnote>
  <w:footnote w:type="continuationSeparator" w:id="0">
    <w:p w14:paraId="72A612AB" w14:textId="77777777" w:rsidR="00A44666" w:rsidRDefault="00A44666" w:rsidP="00286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F51"/>
    <w:rsid w:val="0028601C"/>
    <w:rsid w:val="006C5F51"/>
    <w:rsid w:val="0071699C"/>
    <w:rsid w:val="0080180A"/>
    <w:rsid w:val="00A44666"/>
    <w:rsid w:val="00A532FC"/>
    <w:rsid w:val="00B27B39"/>
    <w:rsid w:val="00E97573"/>
    <w:rsid w:val="00F2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054F8"/>
  <w15:chartTrackingRefBased/>
  <w15:docId w15:val="{35F445C4-A3C9-42A6-A3F7-4B4E4CFC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01C"/>
    <w:rPr>
      <w:sz w:val="18"/>
      <w:szCs w:val="18"/>
    </w:rPr>
  </w:style>
  <w:style w:type="table" w:styleId="a7">
    <w:name w:val="Table Grid"/>
    <w:basedOn w:val="a1"/>
    <w:uiPriority w:val="39"/>
    <w:rsid w:val="00286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860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860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86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032</Words>
  <Characters>11587</Characters>
  <Application>Microsoft Office Word</Application>
  <DocSecurity>0</DocSecurity>
  <Lines>96</Lines>
  <Paragraphs>27</Paragraphs>
  <ScaleCrop>false</ScaleCrop>
  <Company/>
  <LinksUpToDate>false</LinksUpToDate>
  <CharactersWithSpaces>1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lei Cai</dc:creator>
  <cp:keywords/>
  <dc:description/>
  <cp:lastModifiedBy>Xianlei Cai</cp:lastModifiedBy>
  <cp:revision>6</cp:revision>
  <dcterms:created xsi:type="dcterms:W3CDTF">2023-10-07T01:02:00Z</dcterms:created>
  <dcterms:modified xsi:type="dcterms:W3CDTF">2023-10-07T01:18:00Z</dcterms:modified>
</cp:coreProperties>
</file>